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F7C" w:rsidRPr="00666D9C" w:rsidRDefault="006B1BA7" w:rsidP="00191F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1 Table</w:t>
      </w:r>
      <w:bookmarkStart w:id="0" w:name="_GoBack"/>
      <w:bookmarkEnd w:id="0"/>
      <w:r w:rsidR="00191F7C" w:rsidRPr="00E94694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191F7C" w:rsidRPr="00E03F1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Mixed effects logistic regression results for</w:t>
      </w:r>
      <w:r w:rsidR="00E03F19" w:rsidRPr="00E03F1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district- and region-level analyses.</w:t>
      </w:r>
      <w:r w:rsidR="00E03F1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FD06CC">
        <w:rPr>
          <w:rFonts w:ascii="Times New Roman" w:eastAsia="Times New Roman" w:hAnsi="Times New Roman" w:cs="Times New Roman"/>
          <w:sz w:val="24"/>
          <w:szCs w:val="24"/>
          <w:lang w:eastAsia="en-CA"/>
        </w:rPr>
        <w:t>R</w:t>
      </w:r>
      <w:r w:rsidR="00CF15FA">
        <w:rPr>
          <w:rFonts w:ascii="Times New Roman" w:eastAsia="Times New Roman" w:hAnsi="Times New Roman" w:cs="Times New Roman"/>
          <w:sz w:val="24"/>
          <w:szCs w:val="24"/>
          <w:lang w:eastAsia="en-CA"/>
        </w:rPr>
        <w:t>e</w:t>
      </w:r>
      <w:r w:rsidR="00E37ED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ults of the </w:t>
      </w:r>
      <w:r w:rsidR="00ED1CA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alyses of </w:t>
      </w:r>
      <w:r w:rsidR="00E37EDB">
        <w:rPr>
          <w:rFonts w:ascii="Times New Roman" w:eastAsia="Times New Roman" w:hAnsi="Times New Roman" w:cs="Times New Roman"/>
          <w:sz w:val="24"/>
          <w:szCs w:val="24"/>
          <w:lang w:eastAsia="en-CA"/>
        </w:rPr>
        <w:t>i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>ndividual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istricts and 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regions of Tanzania 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>relating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RS applications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o predicted habitat suitability for </w:t>
      </w:r>
      <w:proofErr w:type="spellStart"/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>anopheline</w:t>
      </w:r>
      <w:proofErr w:type="spellEnd"/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osquitoes</w:t>
      </w:r>
      <w:r w:rsidR="00FD06C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re shown below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="00191F7C" w:rsidRPr="00666D9C" w:rsidDel="00FC02E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>For each district or region, the first row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contain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sults from the 2011-2012 survey</w:t>
      </w:r>
      <w:r w:rsidR="00191F7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d the second row contains </w:t>
      </w:r>
      <w:r w:rsidR="00191F7C" w:rsidRPr="00666D9C">
        <w:rPr>
          <w:rFonts w:ascii="Times New Roman" w:eastAsia="Times New Roman" w:hAnsi="Times New Roman" w:cs="Times New Roman"/>
          <w:sz w:val="24"/>
          <w:szCs w:val="24"/>
          <w:lang w:eastAsia="en-CA"/>
        </w:rPr>
        <w:t>results from the 2015-2016 survey.</w:t>
      </w:r>
    </w:p>
    <w:tbl>
      <w:tblPr>
        <w:tblStyle w:val="TableGrid"/>
        <w:tblW w:w="12494" w:type="dxa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2246"/>
        <w:gridCol w:w="1156"/>
        <w:gridCol w:w="1134"/>
        <w:gridCol w:w="1417"/>
        <w:gridCol w:w="1283"/>
        <w:gridCol w:w="1430"/>
      </w:tblGrid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eographic region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‘Admin 1’ district</w:t>
            </w:r>
          </w:p>
        </w:tc>
        <w:tc>
          <w:tcPr>
            <w:tcW w:w="993" w:type="dxa"/>
          </w:tcPr>
          <w:p w:rsidR="00191F7C" w:rsidRPr="00666D9C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2246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95% C.I.</w:t>
            </w:r>
          </w:p>
        </w:tc>
        <w:tc>
          <w:tcPr>
            <w:tcW w:w="1156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S.E.</w:t>
            </w:r>
          </w:p>
        </w:tc>
        <w:tc>
          <w:tcPr>
            <w:tcW w:w="1134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z value</w:t>
            </w:r>
          </w:p>
        </w:tc>
        <w:tc>
          <w:tcPr>
            <w:tcW w:w="1417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 value</w:t>
            </w:r>
          </w:p>
        </w:tc>
        <w:tc>
          <w:tcPr>
            <w:tcW w:w="1283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rginal R</w:t>
            </w: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CA"/>
              </w:rPr>
              <w:t>2</w:t>
            </w: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** </w:t>
            </w:r>
          </w:p>
        </w:tc>
        <w:tc>
          <w:tcPr>
            <w:tcW w:w="1430" w:type="dxa"/>
          </w:tcPr>
          <w:p w:rsidR="00191F7C" w:rsidRPr="000B637A" w:rsidRDefault="00191F7C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Conditional R</w:t>
            </w: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CA"/>
              </w:rPr>
              <w:t>2</w:t>
            </w:r>
            <w:r w:rsidRPr="000B63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**</w:t>
            </w:r>
          </w:p>
        </w:tc>
      </w:tr>
      <w:tr w:rsidR="00191F7C" w:rsidRPr="00666D9C" w:rsidTr="000759FE">
        <w:tc>
          <w:tcPr>
            <w:tcW w:w="12494" w:type="dxa"/>
            <w:gridSpan w:val="9"/>
          </w:tcPr>
          <w:p w:rsidR="00191F7C" w:rsidRPr="00E12AAA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istrict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ke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agera</w:t>
            </w:r>
            <w:proofErr w:type="spellEnd"/>
          </w:p>
        </w:tc>
        <w:tc>
          <w:tcPr>
            <w:tcW w:w="993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913</w:t>
            </w:r>
          </w:p>
        </w:tc>
        <w:tc>
          <w:tcPr>
            <w:tcW w:w="2246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5.133 – 8.852</w:t>
            </w:r>
          </w:p>
        </w:tc>
        <w:tc>
          <w:tcPr>
            <w:tcW w:w="1156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517</w:t>
            </w:r>
          </w:p>
        </w:tc>
        <w:tc>
          <w:tcPr>
            <w:tcW w:w="1134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528</w:t>
            </w:r>
          </w:p>
        </w:tc>
        <w:tc>
          <w:tcPr>
            <w:tcW w:w="1417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98</w:t>
            </w:r>
          </w:p>
        </w:tc>
        <w:tc>
          <w:tcPr>
            <w:tcW w:w="1283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  <w:shd w:val="clear" w:color="auto" w:fill="auto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972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7.993 – 11.560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480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40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60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a</w:t>
            </w: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755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3.571 – 10.186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620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12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55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7.755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3.065 – 5.286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623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171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2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wanza</w:t>
            </w: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8.429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40.051 – -1.769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774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100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6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76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71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1.215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37.382 – -9.835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379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3.326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1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63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1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it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.702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8.036 – 76.480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.757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42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54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3.361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7.678 – 11.604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929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85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28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anzibar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mba</w:t>
            </w: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358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6.898 – 10.381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982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92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54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8.512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5.675 –</w:t>
            </w:r>
            <w:r w:rsidRPr="00996DD9">
              <w:rPr>
                <w:rFonts w:ascii="Times New Roman" w:hAnsi="Times New Roman" w:cs="Times New Roman"/>
                <w:sz w:val="24"/>
                <w:szCs w:val="24"/>
              </w:rPr>
              <w:t xml:space="preserve"> -1.582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451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466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4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6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13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guj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081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6.762 – 2.575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320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897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70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4.181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3.010 – 4.526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81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977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9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2494" w:type="dxa"/>
            <w:gridSpan w:val="9"/>
            <w:shd w:val="clear" w:color="auto" w:fill="auto"/>
          </w:tcPr>
          <w:p w:rsidR="00191F7C" w:rsidRPr="00996DD9" w:rsidRDefault="00191F7C" w:rsidP="00EF544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egion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ke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.108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394 – 32.562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331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743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6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67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65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019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4.290 – 10.552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716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12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17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anzibar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62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96 – 5.302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52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06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15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3.725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8.824 – 1.404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27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474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41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ke and Zanzibar</w:t>
            </w: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338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400 – 11.521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35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025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&lt;1x10^-6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7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23</w:t>
            </w:r>
          </w:p>
        </w:tc>
      </w:tr>
      <w:tr w:rsidR="00191F7C" w:rsidRPr="00666D9C" w:rsidTr="000759FE">
        <w:tc>
          <w:tcPr>
            <w:tcW w:w="1560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</w:tcPr>
          <w:p w:rsidR="00191F7C" w:rsidRPr="00666D9C" w:rsidRDefault="00191F7C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878</w:t>
            </w:r>
          </w:p>
        </w:tc>
        <w:tc>
          <w:tcPr>
            <w:tcW w:w="224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604 – 5.242</w:t>
            </w:r>
          </w:p>
        </w:tc>
        <w:tc>
          <w:tcPr>
            <w:tcW w:w="1156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67</w:t>
            </w:r>
          </w:p>
        </w:tc>
        <w:tc>
          <w:tcPr>
            <w:tcW w:w="1134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813</w:t>
            </w:r>
          </w:p>
        </w:tc>
        <w:tc>
          <w:tcPr>
            <w:tcW w:w="1417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&lt;1x10^-6*</w:t>
            </w:r>
          </w:p>
        </w:tc>
        <w:tc>
          <w:tcPr>
            <w:tcW w:w="1283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15</w:t>
            </w:r>
          </w:p>
        </w:tc>
        <w:tc>
          <w:tcPr>
            <w:tcW w:w="1430" w:type="dxa"/>
            <w:shd w:val="clear" w:color="auto" w:fill="auto"/>
          </w:tcPr>
          <w:p w:rsidR="00191F7C" w:rsidRPr="00996DD9" w:rsidRDefault="00191F7C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6D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9</w:t>
            </w:r>
          </w:p>
        </w:tc>
      </w:tr>
    </w:tbl>
    <w:p w:rsidR="004036F4" w:rsidRPr="00191F7C" w:rsidRDefault="00191F7C" w:rsidP="00191F7C">
      <w:pPr>
        <w:pStyle w:val="NormalWeb"/>
        <w:spacing w:before="0" w:beforeAutospacing="0" w:after="0" w:afterAutospacing="0"/>
        <w:rPr>
          <w:bCs/>
        </w:rPr>
      </w:pPr>
      <w:r>
        <w:t xml:space="preserve">C.I. = Confidence Interval; S.E. = Standard Error. </w:t>
      </w:r>
      <w:r w:rsidRPr="00666D9C">
        <w:rPr>
          <w:bCs/>
        </w:rPr>
        <w:t>* Statistically significant result (p&lt;0.05)</w:t>
      </w:r>
      <w:r>
        <w:rPr>
          <w:bCs/>
        </w:rPr>
        <w:t xml:space="preserve">; </w:t>
      </w:r>
      <w:r>
        <w:t>** R</w:t>
      </w:r>
      <w:r>
        <w:rPr>
          <w:vertAlign w:val="superscript"/>
        </w:rPr>
        <w:t>2</w:t>
      </w:r>
      <w:r>
        <w:t xml:space="preserve"> values for non-significant models are reported as 0.</w:t>
      </w:r>
    </w:p>
    <w:sectPr w:rsidR="004036F4" w:rsidRPr="00191F7C" w:rsidSect="00191F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F7C"/>
    <w:rsid w:val="000759FE"/>
    <w:rsid w:val="00191F7C"/>
    <w:rsid w:val="00561CC9"/>
    <w:rsid w:val="006B1BA7"/>
    <w:rsid w:val="006D5A1B"/>
    <w:rsid w:val="00720862"/>
    <w:rsid w:val="00CF15FA"/>
    <w:rsid w:val="00E03F19"/>
    <w:rsid w:val="00E37EDB"/>
    <w:rsid w:val="00ED1CA3"/>
    <w:rsid w:val="00FD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33114-4045-4DDE-A0D4-F1A6080F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191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9</cp:revision>
  <dcterms:created xsi:type="dcterms:W3CDTF">2017-12-29T00:24:00Z</dcterms:created>
  <dcterms:modified xsi:type="dcterms:W3CDTF">2018-09-26T05:10:00Z</dcterms:modified>
</cp:coreProperties>
</file>